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60" w:firstRow="1" w:lastRow="1" w:firstColumn="0" w:lastColumn="0" w:noHBand="0" w:noVBand="0"/>
      </w:tblPr>
      <w:tblGrid>
        <w:gridCol w:w="2688"/>
        <w:gridCol w:w="1100"/>
      </w:tblGrid>
      <w:tr w:rsidR="00785AE7" w:rsidRPr="007C0F33" w14:paraId="3837B8BF" w14:textId="77777777" w:rsidTr="007C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09DB0015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hjzqjbtiay"/>
            <w:r w:rsidRPr="007C0F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19EE804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0F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134</w:t>
            </w:r>
            <w:r w:rsidRPr="007C0F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785AE7" w:rsidRPr="007C0F33" w14:paraId="6C44D52B" w14:textId="77777777" w:rsidTr="007C0F33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4CB74251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2D77E97B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32 (26, 38)</w:t>
            </w:r>
          </w:p>
        </w:tc>
      </w:tr>
      <w:tr w:rsidR="00785AE7" w:rsidRPr="007C0F33" w14:paraId="2AA99D31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B2C962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Primary diagnosi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E48AB3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3371FF81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002210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Seminoma, NO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27A1AB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6 (49%)</w:t>
            </w:r>
          </w:p>
        </w:tc>
      </w:tr>
      <w:tr w:rsidR="00785AE7" w:rsidRPr="007C0F33" w14:paraId="6D14F585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63BE4C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Embryonal carcinoma, NO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883990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26 (19%)</w:t>
            </w:r>
          </w:p>
        </w:tc>
      </w:tr>
      <w:tr w:rsidR="00785AE7" w:rsidRPr="007C0F33" w14:paraId="6FAA77BF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1BCF99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Mixed germ cell tumo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F80A28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28 (21%)</w:t>
            </w:r>
          </w:p>
        </w:tc>
      </w:tr>
      <w:tr w:rsidR="00785AE7" w:rsidRPr="007C0F33" w14:paraId="10FCC04F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C0C4B5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Oth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474A5D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4 (10%)</w:t>
            </w:r>
          </w:p>
        </w:tc>
      </w:tr>
      <w:tr w:rsidR="00785AE7" w:rsidRPr="007C0F33" w14:paraId="029E7795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6A472D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AJCC pathologic st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397731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44D74F69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5E4E5F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Stage 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F151AF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01 (80%)</w:t>
            </w:r>
          </w:p>
        </w:tc>
      </w:tr>
      <w:tr w:rsidR="00785AE7" w:rsidRPr="007C0F33" w14:paraId="6ED67546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0E48C3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Stage 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0A2913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2 (9.4%)</w:t>
            </w:r>
          </w:p>
        </w:tc>
      </w:tr>
      <w:tr w:rsidR="00785AE7" w:rsidRPr="007C0F33" w14:paraId="336A44C8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5DE130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Stage I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94B180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4 (11%)</w:t>
            </w:r>
          </w:p>
        </w:tc>
      </w:tr>
      <w:tr w:rsidR="00785AE7" w:rsidRPr="007C0F33" w14:paraId="7BC0A17C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DD78DD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725F58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85AE7" w:rsidRPr="007C0F33" w14:paraId="7FDAEB58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000F2E" w14:textId="2A067845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Pathologic T</w:t>
            </w:r>
            <w:r w:rsidR="00D0079F"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531860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0F37B1B4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839252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91174D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76 (57%)</w:t>
            </w:r>
          </w:p>
        </w:tc>
      </w:tr>
      <w:tr w:rsidR="00785AE7" w:rsidRPr="007C0F33" w14:paraId="739BA22D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A8F9DD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868B51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51 (38%)</w:t>
            </w:r>
          </w:p>
        </w:tc>
      </w:tr>
      <w:tr w:rsidR="00785AE7" w:rsidRPr="007C0F33" w14:paraId="2077994B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A98D03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T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937EE2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 (4.5%)</w:t>
            </w:r>
          </w:p>
        </w:tc>
      </w:tr>
      <w:tr w:rsidR="00785AE7" w:rsidRPr="007C0F33" w14:paraId="20585352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408905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T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D55630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</w:tr>
      <w:tr w:rsidR="00785AE7" w:rsidRPr="007C0F33" w14:paraId="52E3870C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812935" w14:textId="15111E84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Pathologic N</w:t>
            </w:r>
            <w:r w:rsidR="00D0079F"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16CDD7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6B21B7DB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C0BE4F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51CC91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46 (37%)</w:t>
            </w:r>
          </w:p>
        </w:tc>
      </w:tr>
      <w:tr w:rsidR="00785AE7" w:rsidRPr="007C0F33" w14:paraId="2FBF820D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973CF4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0A21CC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1 (8.9%)</w:t>
            </w:r>
          </w:p>
        </w:tc>
      </w:tr>
      <w:tr w:rsidR="00785AE7" w:rsidRPr="007C0F33" w14:paraId="040E1447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ECF8A0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0AEC09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</w:tr>
      <w:tr w:rsidR="00785AE7" w:rsidRPr="007C0F33" w14:paraId="0376959D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2C96C6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N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A0FF7F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5 (52%)</w:t>
            </w:r>
          </w:p>
        </w:tc>
      </w:tr>
      <w:tr w:rsidR="00785AE7" w:rsidRPr="007C0F33" w14:paraId="2D9CB193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565FC7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A55AE4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85AE7" w:rsidRPr="007C0F33" w14:paraId="5B9E173A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551896" w14:textId="2408C261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Pathologic M</w:t>
            </w:r>
            <w:r w:rsidR="00D0079F">
              <w:rPr>
                <w:rFonts w:ascii="Times New Roman" w:hAnsi="Times New Roman" w:cs="Times New Roman"/>
                <w:sz w:val="20"/>
                <w:szCs w:val="20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9D1792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712C14A4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EDE815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ED4990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15 (97%)</w:t>
            </w:r>
          </w:p>
        </w:tc>
      </w:tr>
      <w:tr w:rsidR="00785AE7" w:rsidRPr="007C0F33" w14:paraId="3DF431A7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20D72E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M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EBE670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</w:tc>
      </w:tr>
      <w:tr w:rsidR="00785AE7" w:rsidRPr="007C0F33" w14:paraId="56995947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219AC6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M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3B863C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</w:tr>
      <w:tr w:rsidR="00785AE7" w:rsidRPr="007C0F33" w14:paraId="2073B7C0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02DC72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M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CFF196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</w:tr>
      <w:tr w:rsidR="00785AE7" w:rsidRPr="007C0F33" w14:paraId="0F1829BA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5CF354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EFA84C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85AE7" w:rsidRPr="007C0F33" w14:paraId="756583D2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058E4D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30EF9F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32636733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7F000E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320129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7 (52%)</w:t>
            </w:r>
          </w:p>
        </w:tc>
      </w:tr>
      <w:tr w:rsidR="00785AE7" w:rsidRPr="007C0F33" w14:paraId="5658D54B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7AD92F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EAA8C1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1 (48%)</w:t>
            </w:r>
          </w:p>
        </w:tc>
      </w:tr>
      <w:tr w:rsidR="00785AE7" w:rsidRPr="007C0F33" w14:paraId="5A22953C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FB8EA4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9BEEBC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85AE7" w:rsidRPr="007C0F33" w14:paraId="4F8AF436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C4110F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SBS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CF6CBA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70640B67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C790E3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0E2311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6 (52%)</w:t>
            </w:r>
          </w:p>
        </w:tc>
      </w:tr>
      <w:tr w:rsidR="00785AE7" w:rsidRPr="007C0F33" w14:paraId="520E2CE6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167284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3414C8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2 (48%)</w:t>
            </w:r>
          </w:p>
        </w:tc>
      </w:tr>
      <w:tr w:rsidR="00785AE7" w:rsidRPr="007C0F33" w14:paraId="2762647E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DD514B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8466A4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85AE7" w:rsidRPr="007C0F33" w14:paraId="577E5EA4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B5F11F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SBS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EFE057" w14:textId="77777777" w:rsidR="00785AE7" w:rsidRPr="007C0F33" w:rsidRDefault="00785AE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AE7" w:rsidRPr="007C0F33" w14:paraId="4C81566E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01AF24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A8D1B2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14 (89%)</w:t>
            </w:r>
          </w:p>
        </w:tc>
      </w:tr>
      <w:tr w:rsidR="00785AE7" w:rsidRPr="007C0F33" w14:paraId="369AB672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DD9FB7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44FC96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14 (11%)</w:t>
            </w:r>
          </w:p>
        </w:tc>
      </w:tr>
      <w:tr w:rsidR="00785AE7" w:rsidRPr="007C0F33" w14:paraId="14E1E3EB" w14:textId="77777777" w:rsidTr="007C0F33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5616D7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B737BB" w14:textId="77777777" w:rsidR="00785AE7" w:rsidRPr="007C0F33" w:rsidRDefault="005C414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85AE7" w:rsidRPr="007C0F33" w14:paraId="1EF5F6FF" w14:textId="77777777" w:rsidTr="007C0F33">
        <w:trPr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38F15FD3" w14:textId="77777777" w:rsidR="00785AE7" w:rsidRPr="007C0F33" w:rsidRDefault="005C414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0F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C0F33">
              <w:rPr>
                <w:rFonts w:ascii="Times New Roman" w:hAnsi="Times New Roman" w:cs="Times New Roman"/>
                <w:sz w:val="18"/>
                <w:szCs w:val="18"/>
              </w:rPr>
              <w:t xml:space="preserve"> Median (IQR); n (%)</w:t>
            </w:r>
          </w:p>
        </w:tc>
      </w:tr>
    </w:tbl>
    <w:bookmarkEnd w:id="0"/>
    <w:p w14:paraId="7138CD43" w14:textId="3C848B1B" w:rsidR="00D0079F" w:rsidRDefault="00D0079F" w:rsidP="00D0079F">
      <w:pPr>
        <w:pStyle w:val="NormaaliWWW"/>
        <w:spacing w:before="0" w:beforeAutospacing="0" w:after="200" w:afterAutospacing="0"/>
        <w:sectPr w:rsidR="00D0079F" w:rsidSect="00D0079F">
          <w:pgSz w:w="12240" w:h="15840"/>
          <w:pgMar w:top="720" w:right="720" w:bottom="720" w:left="720" w:header="720" w:footer="720" w:gutter="0"/>
          <w:cols w:space="720"/>
          <w:docGrid w:linePitch="326"/>
        </w:sectPr>
      </w:pPr>
      <w:r>
        <w:t xml:space="preserve">Supplementary Table </w:t>
      </w:r>
      <w:r>
        <w:t>6</w:t>
      </w:r>
      <w:r>
        <w:t xml:space="preserve">. </w:t>
      </w:r>
      <w:r w:rsidRPr="007C0F33">
        <w:rPr>
          <w:color w:val="000000"/>
        </w:rPr>
        <w:t xml:space="preserve">Clinical and mutational signature summary statistics for patients in the </w:t>
      </w:r>
      <w:r>
        <w:t xml:space="preserve">testicular germ cell </w:t>
      </w:r>
      <w:proofErr w:type="spellStart"/>
      <w:r>
        <w:t>tumours</w:t>
      </w:r>
      <w:proofErr w:type="spellEnd"/>
      <w:r>
        <w:t xml:space="preserve"> </w:t>
      </w:r>
      <w:r w:rsidRPr="007C0F33">
        <w:rPr>
          <w:color w:val="000000"/>
        </w:rPr>
        <w:t>cohort</w:t>
      </w:r>
      <w:r>
        <w:rPr>
          <w:color w:val="000000"/>
        </w:rPr>
        <w:t>. AJCC = American Joint Committee on Cancer; NOS = No otherwise specified; SBS = single-base substitution</w:t>
      </w:r>
      <w:r>
        <w:rPr>
          <w:color w:val="000000"/>
        </w:rPr>
        <w:t>.</w:t>
      </w:r>
    </w:p>
    <w:p w14:paraId="086CC8E6" w14:textId="77777777" w:rsidR="005C414A" w:rsidRDefault="005C414A"/>
    <w:sectPr w:rsidR="005C414A" w:rsidSect="007C0F33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DD2AB" w14:textId="77777777" w:rsidR="008315E1" w:rsidRDefault="008315E1">
      <w:pPr>
        <w:spacing w:after="0"/>
      </w:pPr>
      <w:r>
        <w:separator/>
      </w:r>
    </w:p>
  </w:endnote>
  <w:endnote w:type="continuationSeparator" w:id="0">
    <w:p w14:paraId="5D7E300D" w14:textId="77777777" w:rsidR="008315E1" w:rsidRDefault="008315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F8744" w14:textId="77777777" w:rsidR="008315E1" w:rsidRDefault="008315E1">
      <w:r>
        <w:separator/>
      </w:r>
    </w:p>
  </w:footnote>
  <w:footnote w:type="continuationSeparator" w:id="0">
    <w:p w14:paraId="06F9B80F" w14:textId="77777777" w:rsidR="008315E1" w:rsidRDefault="00831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520F9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22331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O749B196Q487V111"/>
    <w:docVar w:name="paperpile-doc-name" w:val="TGCT_summary_table.docx"/>
  </w:docVars>
  <w:rsids>
    <w:rsidRoot w:val="00785AE7"/>
    <w:rsid w:val="005C414A"/>
    <w:rsid w:val="00785AE7"/>
    <w:rsid w:val="007C0F33"/>
    <w:rsid w:val="008315E1"/>
    <w:rsid w:val="00D0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9333D8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unhideWhenUsed/>
    <w:rsid w:val="007C0F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4</Words>
  <Characters>925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3</cp:revision>
  <dcterms:created xsi:type="dcterms:W3CDTF">2023-03-20T08:13:00Z</dcterms:created>
  <dcterms:modified xsi:type="dcterms:W3CDTF">2023-03-20T09:04:00Z</dcterms:modified>
</cp:coreProperties>
</file>